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126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5"/>
        <w:gridCol w:w="11747"/>
        <w:gridCol w:w="1200"/>
      </w:tblGrid>
      <w:tr w:rsidR="00C648F6" w14:paraId="0D4914E8" w14:textId="77777777">
        <w:trPr>
          <w:trHeight w:val="612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64C6421" w14:textId="77777777" w:rsidR="00C648F6" w:rsidRDefault="00000000">
            <w:pPr>
              <w:pStyle w:val="TableParagraph"/>
              <w:spacing w:before="98"/>
              <w:ind w:left="107" w:right="468" w:firstLine="50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BAA22E7" w14:textId="77777777" w:rsidR="00C648F6" w:rsidRDefault="00000000">
            <w:pPr>
              <w:pStyle w:val="TableParagraph"/>
              <w:spacing w:before="98"/>
              <w:ind w:right="87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909B463" w14:textId="77777777" w:rsidR="00C648F6" w:rsidRDefault="00000000">
            <w:pPr>
              <w:pStyle w:val="TableParagraph"/>
              <w:spacing w:before="201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445A03D8" w14:textId="77777777" w:rsidR="00C648F6" w:rsidRDefault="00000000">
            <w:pPr>
              <w:pStyle w:val="TableParagraph"/>
              <w:spacing w:before="0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4C52530E" w14:textId="77777777" w:rsidR="00C648F6" w:rsidRDefault="00000000">
            <w:pPr>
              <w:pStyle w:val="TableParagraph"/>
              <w:spacing w:before="0" w:line="183" w:lineRule="exact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C648F6" w14:paraId="5239E7A5" w14:textId="77777777">
        <w:trPr>
          <w:trHeight w:val="200"/>
        </w:trPr>
        <w:tc>
          <w:tcPr>
            <w:tcW w:w="14000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7B3D36F" w14:textId="77777777" w:rsidR="00C648F6" w:rsidRDefault="0000000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8C32A48" w14:textId="77777777" w:rsidR="00C648F6" w:rsidRDefault="00C648F6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C648F6" w14:paraId="4CF8E618" w14:textId="77777777">
        <w:trPr>
          <w:trHeight w:val="28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2787677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2657EAF" w14:textId="77777777" w:rsidR="00C648F6" w:rsidRDefault="00000000">
            <w:pPr>
              <w:pStyle w:val="TableParagraph"/>
              <w:ind w:left="0" w:right="88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AB9D60A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6552F00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</w:tr>
      <w:tr w:rsidR="00C648F6" w14:paraId="7072A18C" w14:textId="77777777">
        <w:trPr>
          <w:trHeight w:val="200"/>
        </w:trPr>
        <w:tc>
          <w:tcPr>
            <w:tcW w:w="14000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3A0116C" w14:textId="77777777" w:rsidR="00C648F6" w:rsidRDefault="0000000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ABSTRACT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EC90286" w14:textId="77777777" w:rsidR="00C648F6" w:rsidRDefault="00C648F6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C648F6" w14:paraId="1F160FEE" w14:textId="77777777">
        <w:trPr>
          <w:trHeight w:val="28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8AC7403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AEB968C" w14:textId="77777777" w:rsidR="00C648F6" w:rsidRDefault="00000000">
            <w:pPr>
              <w:pStyle w:val="TableParagraph"/>
              <w:ind w:left="0" w:right="88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AFB2B4A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ecklis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0B872B9" w14:textId="44D95745" w:rsidR="00C648F6" w:rsidRDefault="00E36663">
            <w:pPr>
              <w:pStyle w:val="TableParagraph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  <w:r w:rsidR="00823AA9">
              <w:rPr>
                <w:spacing w:val="-10"/>
                <w:sz w:val="18"/>
              </w:rPr>
              <w:t>-</w:t>
            </w:r>
            <w:r>
              <w:rPr>
                <w:spacing w:val="-10"/>
                <w:sz w:val="18"/>
              </w:rPr>
              <w:t>3</w:t>
            </w:r>
          </w:p>
        </w:tc>
      </w:tr>
      <w:tr w:rsidR="00C648F6" w14:paraId="7F4F7FEE" w14:textId="77777777">
        <w:trPr>
          <w:trHeight w:val="200"/>
        </w:trPr>
        <w:tc>
          <w:tcPr>
            <w:tcW w:w="14000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C6DE671" w14:textId="77777777" w:rsidR="00C648F6" w:rsidRDefault="0000000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NTRODUC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F2E53BF" w14:textId="77777777" w:rsidR="00C648F6" w:rsidRDefault="00C648F6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C648F6" w14:paraId="744B8E39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EBBA7C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5DE59D" w14:textId="77777777" w:rsidR="00C648F6" w:rsidRDefault="00000000">
            <w:pPr>
              <w:pStyle w:val="TableParagraph"/>
              <w:ind w:left="0" w:right="88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3E8536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8945E6" w14:textId="309ECF69" w:rsidR="00C648F6" w:rsidRDefault="00E36663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4</w:t>
            </w:r>
            <w:r w:rsidR="00E85401">
              <w:rPr>
                <w:spacing w:val="-2"/>
                <w:sz w:val="18"/>
              </w:rPr>
              <w:t>-</w:t>
            </w:r>
            <w:r w:rsidR="00823AA9">
              <w:rPr>
                <w:spacing w:val="-10"/>
                <w:sz w:val="18"/>
              </w:rPr>
              <w:t>7</w:t>
            </w:r>
          </w:p>
        </w:tc>
      </w:tr>
      <w:tr w:rsidR="00C648F6" w14:paraId="5E096CFA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19C22B6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DEC594A" w14:textId="77777777" w:rsidR="00C648F6" w:rsidRDefault="00000000">
            <w:pPr>
              <w:pStyle w:val="TableParagraph"/>
              <w:ind w:left="0" w:right="88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F2A360F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addres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168D6E8" w14:textId="6FB6F961" w:rsidR="00C648F6" w:rsidRDefault="00823AA9">
            <w:pPr>
              <w:pStyle w:val="TableParagraph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</w:tr>
      <w:tr w:rsidR="00C648F6" w14:paraId="43F3BDD4" w14:textId="77777777">
        <w:trPr>
          <w:trHeight w:val="200"/>
        </w:trPr>
        <w:tc>
          <w:tcPr>
            <w:tcW w:w="14000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AA6A5D6" w14:textId="77777777" w:rsidR="00C648F6" w:rsidRDefault="0000000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ETHOD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634D59D" w14:textId="77777777" w:rsidR="00C648F6" w:rsidRDefault="00C648F6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C648F6" w14:paraId="175B3E53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C64707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9FCFA7" w14:textId="77777777" w:rsidR="00C648F6" w:rsidRDefault="00000000">
            <w:pPr>
              <w:pStyle w:val="TableParagraph"/>
              <w:ind w:left="0" w:right="88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EE1A1A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6C2884" w14:textId="2DF17D95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7</w:t>
            </w:r>
          </w:p>
        </w:tc>
      </w:tr>
      <w:tr w:rsidR="00C648F6" w14:paraId="66812DD2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72BF0F" w14:textId="77777777" w:rsidR="00C648F6" w:rsidRDefault="00000000">
            <w:pPr>
              <w:pStyle w:val="TableParagraph"/>
              <w:ind w:left="107" w:right="46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18722D" w14:textId="77777777" w:rsidR="00C648F6" w:rsidRDefault="00000000">
            <w:pPr>
              <w:pStyle w:val="TableParagraph"/>
              <w:ind w:left="0" w:right="88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E0E603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ganisation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 sourc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E4EDBD" w14:textId="54596DAC" w:rsidR="00C648F6" w:rsidRDefault="0003180B">
            <w:pPr>
              <w:pStyle w:val="TableParagraph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  <w:r w:rsidR="00951425">
              <w:rPr>
                <w:spacing w:val="-10"/>
                <w:sz w:val="18"/>
              </w:rPr>
              <w:t>-8</w:t>
            </w:r>
          </w:p>
        </w:tc>
      </w:tr>
      <w:tr w:rsidR="00C648F6" w14:paraId="10D8B613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C7BA0B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38E8EC" w14:textId="77777777" w:rsidR="00C648F6" w:rsidRDefault="00000000">
            <w:pPr>
              <w:pStyle w:val="TableParagraph"/>
              <w:ind w:left="0" w:right="88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4C9708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4AB399" w14:textId="2DDBFCBB" w:rsidR="00C648F6" w:rsidRDefault="0003180B">
            <w:pPr>
              <w:pStyle w:val="TableParagraph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  <w:r w:rsidR="00951425">
              <w:rPr>
                <w:spacing w:val="-10"/>
                <w:sz w:val="18"/>
              </w:rPr>
              <w:t>-8</w:t>
            </w:r>
          </w:p>
        </w:tc>
      </w:tr>
      <w:tr w:rsidR="00C648F6" w14:paraId="7D3F6E64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CDA0EF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A3ED35" w14:textId="77777777" w:rsidR="00C648F6" w:rsidRDefault="00000000">
            <w:pPr>
              <w:pStyle w:val="TableParagraph"/>
              <w:ind w:left="0" w:right="88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CFD1D0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B0DDF2" w14:textId="590EFB9E" w:rsidR="00C648F6" w:rsidRDefault="00245316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9</w:t>
            </w:r>
          </w:p>
        </w:tc>
      </w:tr>
      <w:tr w:rsidR="00C648F6" w14:paraId="11707A24" w14:textId="77777777">
        <w:trPr>
          <w:trHeight w:val="69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7AFE99" w14:textId="77777777" w:rsidR="00C648F6" w:rsidRDefault="00000000">
            <w:pPr>
              <w:pStyle w:val="TableParagraph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85E841" w14:textId="77777777" w:rsidR="00C648F6" w:rsidRDefault="00000000">
            <w:pPr>
              <w:pStyle w:val="TableParagraph"/>
              <w:ind w:left="0" w:right="88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2BFA0D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24A8E7" w14:textId="3672BDA0" w:rsidR="00C648F6" w:rsidRDefault="00112CB8">
            <w:pPr>
              <w:pStyle w:val="TableParagraph"/>
              <w:rPr>
                <w:sz w:val="18"/>
              </w:rPr>
            </w:pPr>
            <w:r>
              <w:rPr>
                <w:spacing w:val="-10"/>
                <w:sz w:val="18"/>
              </w:rPr>
              <w:t>8-9</w:t>
            </w:r>
          </w:p>
        </w:tc>
      </w:tr>
      <w:tr w:rsidR="00C648F6" w14:paraId="023B19A1" w14:textId="77777777">
        <w:trPr>
          <w:trHeight w:val="491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0A70DA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981065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B9CB2E" w14:textId="77777777" w:rsidR="00C648F6" w:rsidRDefault="00000000">
            <w:pPr>
              <w:pStyle w:val="TableParagraph"/>
              <w:ind w:right="11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 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B49168" w14:textId="15AB26CF" w:rsidR="00C648F6" w:rsidRDefault="00E36663">
            <w:pPr>
              <w:pStyle w:val="TableParagraph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  <w:r w:rsidR="001B2380">
              <w:rPr>
                <w:spacing w:val="-10"/>
                <w:sz w:val="18"/>
              </w:rPr>
              <w:t>-10</w:t>
            </w:r>
          </w:p>
        </w:tc>
      </w:tr>
      <w:tr w:rsidR="00C648F6" w14:paraId="18A5A041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52D69C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FFDD16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D1919A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 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CB771F" w14:textId="278A9348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</w:tr>
      <w:tr w:rsidR="00C648F6" w14:paraId="2393B36A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0195BD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DA3483" w14:textId="77777777" w:rsidR="00C648F6" w:rsidRDefault="00000000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1D544D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 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37F3E0" w14:textId="1143E841" w:rsidR="00C648F6" w:rsidRDefault="001B2380">
            <w:pPr>
              <w:pStyle w:val="TableParagraph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</w:tr>
      <w:tr w:rsidR="00C648F6" w14:paraId="5104EE51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56B795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CDB34F" w14:textId="77777777" w:rsidR="00C648F6" w:rsidRDefault="00000000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64B1FF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0D4461" w14:textId="54F5BB85" w:rsidR="00C648F6" w:rsidRDefault="002B1AB8">
            <w:pPr>
              <w:pStyle w:val="TableParagraph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  <w:r w:rsidR="001B2380">
              <w:rPr>
                <w:spacing w:val="-10"/>
                <w:sz w:val="18"/>
              </w:rPr>
              <w:t>0</w:t>
            </w:r>
          </w:p>
        </w:tc>
      </w:tr>
      <w:tr w:rsidR="00C648F6" w14:paraId="064ED56C" w14:textId="77777777">
        <w:trPr>
          <w:trHeight w:val="491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37724A" w14:textId="77777777" w:rsidR="00C648F6" w:rsidRDefault="00000000">
            <w:pPr>
              <w:pStyle w:val="TableParagraph"/>
              <w:ind w:left="107" w:right="46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286B0E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9FE0AF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vention 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7B894C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</w:tr>
      <w:tr w:rsidR="00C648F6" w14:paraId="1F649AB3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5E352D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2AC7E1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42D5FB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 handl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17F6D1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</w:tr>
      <w:tr w:rsidR="00C648F6" w14:paraId="0260EA35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8F98A5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DFE70E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AFDA55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57A4FB" w14:textId="66634D3C" w:rsidR="00C648F6" w:rsidRDefault="001E504F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0-11</w:t>
            </w:r>
          </w:p>
        </w:tc>
      </w:tr>
      <w:tr w:rsidR="00C648F6" w14:paraId="38DA14F9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05AF7F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2A767B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1000E8" w14:textId="77777777" w:rsidR="00C648F6" w:rsidRDefault="00000000">
            <w:pPr>
              <w:pStyle w:val="TableParagraph"/>
              <w:ind w:right="11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FFB546" w14:textId="40B7674A" w:rsidR="00C648F6" w:rsidRDefault="001E504F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10-11</w:t>
            </w:r>
          </w:p>
        </w:tc>
      </w:tr>
      <w:tr w:rsidR="00112CB8" w14:paraId="3B699900" w14:textId="77777777">
        <w:trPr>
          <w:trHeight w:val="284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63666E" w14:textId="77777777" w:rsidR="00112CB8" w:rsidRDefault="00112CB8" w:rsidP="00112CB8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5D58DB" w14:textId="77777777" w:rsidR="00112CB8" w:rsidRDefault="00112CB8" w:rsidP="00112CB8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26D408" w14:textId="77777777" w:rsidR="00112CB8" w:rsidRDefault="00112CB8" w:rsidP="00112CB8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alysis, 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A0DDCB" w14:textId="44E1F53A" w:rsidR="00112CB8" w:rsidRDefault="001E504F" w:rsidP="00112CB8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11</w:t>
            </w:r>
          </w:p>
        </w:tc>
      </w:tr>
      <w:tr w:rsidR="00112CB8" w14:paraId="28662953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1F7BA6" w14:textId="77777777" w:rsidR="00112CB8" w:rsidRDefault="00112CB8" w:rsidP="00112CB8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D789AA" w14:textId="77777777" w:rsidR="00112CB8" w:rsidRDefault="00112CB8" w:rsidP="00112CB8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C909FD" w14:textId="77777777" w:rsidR="00112CB8" w:rsidRDefault="00112CB8" w:rsidP="00112CB8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90F079" w14:textId="55C7923C" w:rsidR="00112CB8" w:rsidRDefault="001E504F" w:rsidP="00112CB8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11</w:t>
            </w:r>
          </w:p>
        </w:tc>
      </w:tr>
      <w:tr w:rsidR="00112CB8" w14:paraId="079890D3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4C270C" w14:textId="77777777" w:rsidR="00112CB8" w:rsidRDefault="00112CB8" w:rsidP="00112CB8">
            <w:pPr>
              <w:pStyle w:val="TableParagraph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82E5A7" w14:textId="77777777" w:rsidR="00112CB8" w:rsidRDefault="00112CB8" w:rsidP="00112CB8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B11FE5" w14:textId="77777777" w:rsidR="00112CB8" w:rsidRDefault="00112CB8" w:rsidP="00112CB8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216124" w14:textId="290D77EB" w:rsidR="00112CB8" w:rsidRDefault="001E504F" w:rsidP="00112CB8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11</w:t>
            </w:r>
          </w:p>
        </w:tc>
      </w:tr>
      <w:tr w:rsidR="00C648F6" w14:paraId="3026A4C2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F8B3F7" w14:textId="77777777" w:rsidR="00C648F6" w:rsidRDefault="00000000">
            <w:pPr>
              <w:pStyle w:val="TableParagraph"/>
              <w:ind w:left="107" w:right="468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1CBEE2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D3A7C3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D7D581" w14:textId="64A83B86" w:rsidR="00C648F6" w:rsidRDefault="001E504F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</w:tr>
    </w:tbl>
    <w:p w14:paraId="558B79B9" w14:textId="77777777" w:rsidR="00C648F6" w:rsidRDefault="00C648F6">
      <w:pPr>
        <w:rPr>
          <w:sz w:val="18"/>
        </w:rPr>
        <w:sectPr w:rsidR="00C648F6">
          <w:headerReference w:type="default" r:id="rId6"/>
          <w:type w:val="continuous"/>
          <w:pgSz w:w="15840" w:h="12240" w:orient="landscape"/>
          <w:pgMar w:top="1360" w:right="80" w:bottom="280" w:left="320" w:header="544" w:footer="0" w:gutter="0"/>
          <w:pgNumType w:start="1"/>
          <w:cols w:space="720"/>
        </w:sectPr>
      </w:pPr>
    </w:p>
    <w:tbl>
      <w:tblPr>
        <w:tblW w:w="0" w:type="auto"/>
        <w:tblInd w:w="126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5"/>
        <w:gridCol w:w="11747"/>
        <w:gridCol w:w="1200"/>
      </w:tblGrid>
      <w:tr w:rsidR="00C648F6" w14:paraId="45A75290" w14:textId="77777777">
        <w:trPr>
          <w:trHeight w:val="612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2C9807A" w14:textId="77777777" w:rsidR="00C648F6" w:rsidRDefault="00000000">
            <w:pPr>
              <w:pStyle w:val="TableParagraph"/>
              <w:spacing w:before="98"/>
              <w:ind w:left="107" w:right="468" w:firstLine="50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lastRenderedPageBreak/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752B317" w14:textId="77777777" w:rsidR="00C648F6" w:rsidRDefault="00000000">
            <w:pPr>
              <w:pStyle w:val="TableParagraph"/>
              <w:spacing w:before="98"/>
              <w:ind w:right="87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AAD7356" w14:textId="77777777" w:rsidR="00C648F6" w:rsidRDefault="00000000">
            <w:pPr>
              <w:pStyle w:val="TableParagraph"/>
              <w:spacing w:before="201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B2E9F5C" w14:textId="77777777" w:rsidR="00C648F6" w:rsidRDefault="00000000">
            <w:pPr>
              <w:pStyle w:val="TableParagraph"/>
              <w:spacing w:before="0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66A43C39" w14:textId="77777777" w:rsidR="00C648F6" w:rsidRDefault="00000000">
            <w:pPr>
              <w:pStyle w:val="TableParagraph"/>
              <w:spacing w:before="0" w:line="183" w:lineRule="exact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C648F6" w14:paraId="3D18CA64" w14:textId="77777777">
        <w:trPr>
          <w:trHeight w:val="200"/>
        </w:trPr>
        <w:tc>
          <w:tcPr>
            <w:tcW w:w="14000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F1741D1" w14:textId="77777777" w:rsidR="00C648F6" w:rsidRDefault="0000000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ESULT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A44D127" w14:textId="77777777" w:rsidR="00C648F6" w:rsidRDefault="00C648F6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C648F6" w14:paraId="40607734" w14:textId="77777777">
        <w:trPr>
          <w:trHeight w:val="491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1936AA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531DE2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AE1FF9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 the review, ideally using a flow diagram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0D681F" w14:textId="12CD0532" w:rsidR="00C648F6" w:rsidRDefault="007D2DAD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</w:tr>
      <w:tr w:rsidR="00C648F6" w14:paraId="2F758161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C9EF2A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E8FFF8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B07B2C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723C05" w14:textId="0160AD2D" w:rsidR="00C648F6" w:rsidRDefault="007D2DAD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11</w:t>
            </w:r>
            <w:r w:rsidR="002D09CB">
              <w:rPr>
                <w:spacing w:val="-2"/>
                <w:sz w:val="18"/>
              </w:rPr>
              <w:t xml:space="preserve"> </w:t>
            </w:r>
          </w:p>
        </w:tc>
      </w:tr>
      <w:tr w:rsidR="00C648F6" w14:paraId="6E4FFC49" w14:textId="77777777">
        <w:trPr>
          <w:trHeight w:val="48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F13FED" w14:textId="77777777" w:rsidR="00C648F6" w:rsidRDefault="00000000">
            <w:pPr>
              <w:pStyle w:val="TableParagraph"/>
              <w:spacing w:before="36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2E5132" w14:textId="77777777" w:rsidR="00C648F6" w:rsidRDefault="00000000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EDCCCB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D67B95" w14:textId="642434D2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1</w:t>
            </w:r>
            <w:r w:rsidR="007D2DAD">
              <w:rPr>
                <w:sz w:val="18"/>
              </w:rPr>
              <w:t>1</w:t>
            </w:r>
            <w:r w:rsidR="00443A82">
              <w:rPr>
                <w:sz w:val="18"/>
              </w:rPr>
              <w:t>-12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r w:rsidR="00A219DF">
              <w:rPr>
                <w:sz w:val="18"/>
              </w:rPr>
              <w:t>Fig</w:t>
            </w:r>
            <w:r w:rsidR="003A7826">
              <w:rPr>
                <w:sz w:val="18"/>
              </w:rPr>
              <w:t xml:space="preserve"> </w:t>
            </w:r>
            <w:r w:rsidR="00343150">
              <w:rPr>
                <w:spacing w:val="-5"/>
                <w:sz w:val="18"/>
              </w:rPr>
              <w:t>1</w:t>
            </w:r>
            <w:r>
              <w:rPr>
                <w:spacing w:val="-5"/>
                <w:sz w:val="18"/>
              </w:rPr>
              <w:t>)</w:t>
            </w:r>
          </w:p>
        </w:tc>
      </w:tr>
      <w:tr w:rsidR="00C648F6" w14:paraId="0D080D24" w14:textId="77777777">
        <w:trPr>
          <w:trHeight w:val="49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8E71C9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AFE9D6" w14:textId="77777777" w:rsidR="00C648F6" w:rsidRDefault="00000000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AA8AF5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A1DF7F" w14:textId="43F7084B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1</w:t>
            </w:r>
            <w:r w:rsidR="003A7826">
              <w:rPr>
                <w:spacing w:val="-5"/>
                <w:sz w:val="18"/>
              </w:rPr>
              <w:t>3</w:t>
            </w:r>
          </w:p>
        </w:tc>
      </w:tr>
      <w:tr w:rsidR="00C648F6" w14:paraId="727B812B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ECD741" w14:textId="77777777" w:rsidR="00C648F6" w:rsidRDefault="00000000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0A7C6F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545B0F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y 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priat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3612C9" w14:textId="4405CE6A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7"/>
                <w:sz w:val="18"/>
              </w:rPr>
              <w:t>1</w:t>
            </w:r>
            <w:r w:rsidR="007B7208">
              <w:rPr>
                <w:spacing w:val="-7"/>
                <w:sz w:val="18"/>
              </w:rPr>
              <w:t>2</w:t>
            </w:r>
            <w:r w:rsidR="00335B47">
              <w:rPr>
                <w:spacing w:val="-7"/>
                <w:sz w:val="18"/>
              </w:rPr>
              <w:t>-1</w:t>
            </w:r>
            <w:r w:rsidR="00F20B24">
              <w:rPr>
                <w:spacing w:val="-7"/>
                <w:sz w:val="18"/>
              </w:rPr>
              <w:t>3</w:t>
            </w:r>
          </w:p>
        </w:tc>
      </w:tr>
      <w:tr w:rsidR="00C648F6" w14:paraId="0841D560" w14:textId="77777777">
        <w:trPr>
          <w:trHeight w:val="285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17568B" w14:textId="77777777" w:rsidR="00C648F6" w:rsidRDefault="00000000">
            <w:pPr>
              <w:pStyle w:val="TableParagraph"/>
              <w:ind w:left="107" w:right="46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5FD928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1A9205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is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i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60B663" w14:textId="09853DC7" w:rsidR="00C648F6" w:rsidRDefault="00335B47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</w:tr>
      <w:tr w:rsidR="00C648F6" w14:paraId="15CA0A37" w14:textId="77777777">
        <w:trPr>
          <w:trHeight w:val="488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A37C72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EA0092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24D519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102E38" w14:textId="7926F997" w:rsidR="00C648F6" w:rsidRDefault="00923E3B" w:rsidP="00335B47">
            <w:pPr>
              <w:pStyle w:val="TableParagraph"/>
              <w:ind w:left="0"/>
              <w:rPr>
                <w:sz w:val="18"/>
              </w:rPr>
            </w:pPr>
            <w:r>
              <w:rPr>
                <w:spacing w:val="-2"/>
                <w:sz w:val="18"/>
              </w:rPr>
              <w:t>11</w:t>
            </w:r>
            <w:r w:rsidR="00335B47">
              <w:rPr>
                <w:spacing w:val="-2"/>
                <w:sz w:val="18"/>
              </w:rPr>
              <w:t>-12</w:t>
            </w:r>
          </w:p>
        </w:tc>
      </w:tr>
      <w:tr w:rsidR="00C648F6" w14:paraId="687AD74E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F69ABA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9A94A2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44D422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8AFF8E" w14:textId="1D29D423" w:rsidR="00C648F6" w:rsidRDefault="0009217F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</w:tr>
      <w:tr w:rsidR="00C648F6" w14:paraId="3303B657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A2BAAE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E07BE7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FE2CD4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0A87AC" w14:textId="2416E5FD" w:rsidR="00C648F6" w:rsidRDefault="0009217F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13</w:t>
            </w:r>
          </w:p>
        </w:tc>
      </w:tr>
      <w:tr w:rsidR="00C648F6" w14:paraId="61B4F017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76EDD1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eporting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8E25F8" w14:textId="77777777" w:rsidR="00C648F6" w:rsidRDefault="00000000">
            <w:pPr>
              <w:pStyle w:val="TableParagraph"/>
              <w:ind w:left="0" w:right="86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537A07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7D3DB3" w14:textId="6B3E6740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1</w:t>
            </w:r>
            <w:r w:rsidR="00335B47">
              <w:rPr>
                <w:spacing w:val="-5"/>
                <w:sz w:val="18"/>
              </w:rPr>
              <w:t>2</w:t>
            </w:r>
          </w:p>
        </w:tc>
      </w:tr>
      <w:tr w:rsidR="00C648F6" w14:paraId="43CEDEAC" w14:textId="77777777">
        <w:trPr>
          <w:trHeight w:val="48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56B8A0E" w14:textId="77777777" w:rsidR="00C648F6" w:rsidRDefault="00000000">
            <w:pPr>
              <w:pStyle w:val="TableParagraph"/>
              <w:spacing w:before="39"/>
              <w:ind w:left="107" w:right="618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99C23E9" w14:textId="77777777" w:rsidR="00C648F6" w:rsidRDefault="00000000">
            <w:pPr>
              <w:pStyle w:val="TableParagraph"/>
              <w:spacing w:before="39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61A7FFB" w14:textId="77777777" w:rsidR="00C648F6" w:rsidRDefault="00000000">
            <w:pPr>
              <w:pStyle w:val="TableParagraph"/>
              <w:spacing w:before="3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1AC8DF6" w14:textId="27D65EAD" w:rsidR="00C648F6" w:rsidRDefault="00000000">
            <w:pPr>
              <w:pStyle w:val="TableParagraph"/>
              <w:spacing w:before="39"/>
              <w:rPr>
                <w:sz w:val="18"/>
              </w:rPr>
            </w:pPr>
            <w:r>
              <w:rPr>
                <w:spacing w:val="-5"/>
                <w:sz w:val="18"/>
              </w:rPr>
              <w:t>1</w:t>
            </w:r>
            <w:r w:rsidR="00E9372B">
              <w:rPr>
                <w:spacing w:val="-5"/>
                <w:sz w:val="18"/>
              </w:rPr>
              <w:t>3</w:t>
            </w:r>
          </w:p>
        </w:tc>
      </w:tr>
      <w:tr w:rsidR="00C648F6" w14:paraId="48CF0543" w14:textId="77777777">
        <w:trPr>
          <w:trHeight w:val="200"/>
        </w:trPr>
        <w:tc>
          <w:tcPr>
            <w:tcW w:w="14000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241512F" w14:textId="77777777" w:rsidR="00C648F6" w:rsidRDefault="0000000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ISCUSS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ED47D12" w14:textId="77777777" w:rsidR="00C648F6" w:rsidRDefault="00C648F6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C648F6" w14:paraId="1EC5C40C" w14:textId="77777777">
        <w:trPr>
          <w:trHeight w:val="270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909C07E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2A83DC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11397A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D7041E" w14:textId="601AAD89" w:rsidR="00C648F6" w:rsidRDefault="003A7826">
            <w:pPr>
              <w:pStyle w:val="TableParagraph"/>
              <w:rPr>
                <w:sz w:val="18"/>
              </w:rPr>
            </w:pPr>
            <w:r>
              <w:rPr>
                <w:spacing w:val="-2"/>
                <w:sz w:val="18"/>
              </w:rPr>
              <w:t>16</w:t>
            </w:r>
            <w:r w:rsidR="00DD55A3">
              <w:rPr>
                <w:spacing w:val="-2"/>
                <w:sz w:val="18"/>
              </w:rPr>
              <w:t>-</w:t>
            </w:r>
            <w:r w:rsidR="00FE07F6">
              <w:rPr>
                <w:spacing w:val="-7"/>
                <w:sz w:val="18"/>
              </w:rPr>
              <w:t>22</w:t>
            </w:r>
          </w:p>
        </w:tc>
      </w:tr>
      <w:tr w:rsidR="00C648F6" w14:paraId="73F50654" w14:textId="77777777">
        <w:trPr>
          <w:trHeight w:val="25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23FECF56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64DAF5" w14:textId="77777777" w:rsidR="00C648F6" w:rsidRDefault="00000000">
            <w:pPr>
              <w:pStyle w:val="TableParagraph"/>
              <w:spacing w:before="23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308BC6" w14:textId="77777777" w:rsidR="00C648F6" w:rsidRDefault="00000000">
            <w:pPr>
              <w:pStyle w:val="TableParagraph"/>
              <w:spacing w:before="23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6EE933" w14:textId="77777777" w:rsidR="00C648F6" w:rsidRDefault="00000000">
            <w:pPr>
              <w:pStyle w:val="TableParagraph"/>
              <w:spacing w:before="23"/>
              <w:rPr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</w:tr>
      <w:tr w:rsidR="00C648F6" w14:paraId="448ACB35" w14:textId="77777777">
        <w:trPr>
          <w:trHeight w:val="25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1A00C0F0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29F68617" w14:textId="77777777" w:rsidR="00C648F6" w:rsidRDefault="00000000">
            <w:pPr>
              <w:pStyle w:val="TableParagraph"/>
              <w:spacing w:before="23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82DE18" w14:textId="77777777" w:rsidR="00C648F6" w:rsidRDefault="00000000">
            <w:pPr>
              <w:pStyle w:val="TableParagraph"/>
              <w:spacing w:before="23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8F3255" w14:textId="77777777" w:rsidR="00C648F6" w:rsidRDefault="00000000">
            <w:pPr>
              <w:pStyle w:val="TableParagraph"/>
              <w:spacing w:before="23"/>
              <w:rPr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</w:tr>
      <w:tr w:rsidR="00C648F6" w14:paraId="04541641" w14:textId="77777777">
        <w:trPr>
          <w:trHeight w:val="266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1BA2926A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46D79E09" w14:textId="77777777" w:rsidR="00C648F6" w:rsidRDefault="00000000">
            <w:pPr>
              <w:pStyle w:val="TableParagraph"/>
              <w:spacing w:before="23"/>
              <w:ind w:left="0"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58D69B94" w14:textId="77777777" w:rsidR="00C648F6" w:rsidRDefault="00000000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-2"/>
                <w:sz w:val="18"/>
              </w:rPr>
              <w:t xml:space="preserve"> research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C1B7494" w14:textId="004993F8" w:rsidR="00C648F6" w:rsidRDefault="00FE07F6">
            <w:pPr>
              <w:pStyle w:val="TableParagraph"/>
              <w:spacing w:before="23"/>
              <w:rPr>
                <w:sz w:val="18"/>
              </w:rPr>
            </w:pPr>
            <w:r>
              <w:rPr>
                <w:spacing w:val="-5"/>
                <w:sz w:val="18"/>
              </w:rPr>
              <w:t>21-22</w:t>
            </w:r>
          </w:p>
        </w:tc>
      </w:tr>
      <w:tr w:rsidR="00C648F6" w14:paraId="36AEE3D7" w14:textId="77777777">
        <w:trPr>
          <w:trHeight w:val="200"/>
        </w:trPr>
        <w:tc>
          <w:tcPr>
            <w:tcW w:w="14000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8E66FD7" w14:textId="77777777" w:rsidR="00C648F6" w:rsidRDefault="0000000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OTHER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INFORMA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B5D55BC" w14:textId="77777777" w:rsidR="00C648F6" w:rsidRDefault="00C648F6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C648F6" w14:paraId="68828E69" w14:textId="77777777">
        <w:trPr>
          <w:trHeight w:val="28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678113" w14:textId="77777777" w:rsidR="00C648F6" w:rsidRDefault="00000000">
            <w:pPr>
              <w:pStyle w:val="TableParagraph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CFAB2B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E64E70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registe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5BF2E8" w14:textId="7A7643DD" w:rsidR="00C648F6" w:rsidRDefault="00581036">
            <w:pPr>
              <w:pStyle w:val="TableParagraph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</w:tr>
      <w:tr w:rsidR="00C648F6" w14:paraId="0E111BBD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9E5411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0C0F08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A96D51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D373E0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</w:tr>
      <w:tr w:rsidR="00C648F6" w14:paraId="44B36DFE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61E073" w14:textId="77777777" w:rsidR="00C648F6" w:rsidRDefault="00C648F6">
            <w:pPr>
              <w:rPr>
                <w:sz w:val="2"/>
                <w:szCs w:val="2"/>
              </w:rPr>
            </w:pP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EC7DDB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A531D9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760BE7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</w:tr>
      <w:tr w:rsidR="00C648F6" w14:paraId="25D6CA8E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8F7148" w14:textId="77777777" w:rsidR="00C648F6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F99FFD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7B75AA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5DE2E8" w14:textId="41D9389A" w:rsidR="00C648F6" w:rsidRDefault="006976E6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23</w:t>
            </w:r>
          </w:p>
        </w:tc>
      </w:tr>
      <w:tr w:rsidR="00C648F6" w14:paraId="2AB18FB1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256F1F" w14:textId="77777777" w:rsidR="00C648F6" w:rsidRDefault="00000000">
            <w:pPr>
              <w:pStyle w:val="TableParagraph"/>
              <w:ind w:left="107" w:right="46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24C152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191E16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A40DC8" w14:textId="6A8EF55E" w:rsidR="00C648F6" w:rsidRDefault="006976E6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23</w:t>
            </w:r>
          </w:p>
        </w:tc>
      </w:tr>
      <w:tr w:rsidR="00C648F6" w14:paraId="1A226A3C" w14:textId="77777777">
        <w:trPr>
          <w:trHeight w:val="694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8E25190" w14:textId="77777777" w:rsidR="00C648F6" w:rsidRDefault="00000000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D600078" w14:textId="77777777" w:rsidR="00C648F6" w:rsidRDefault="00000000">
            <w:pPr>
              <w:pStyle w:val="TableParagraph"/>
              <w:ind w:left="0" w:right="85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1174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6FEB884" w14:textId="77777777" w:rsidR="00C648F6" w:rsidRDefault="00000000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follow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und: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4F946EA" w14:textId="26FF30E1" w:rsidR="00C648F6" w:rsidRDefault="00D0277A">
            <w:pPr>
              <w:pStyle w:val="TableParagraph"/>
              <w:rPr>
                <w:sz w:val="18"/>
              </w:rPr>
            </w:pPr>
            <w:r>
              <w:rPr>
                <w:spacing w:val="-5"/>
                <w:sz w:val="18"/>
              </w:rPr>
              <w:t>24</w:t>
            </w:r>
          </w:p>
        </w:tc>
      </w:tr>
    </w:tbl>
    <w:p w14:paraId="35523094" w14:textId="77777777" w:rsidR="00C648F6" w:rsidRDefault="00C648F6">
      <w:pPr>
        <w:pStyle w:val="BodyText"/>
        <w:spacing w:before="92"/>
        <w:rPr>
          <w:rFonts w:ascii="Times New Roman"/>
          <w:b w:val="0"/>
          <w:sz w:val="16"/>
        </w:rPr>
      </w:pPr>
    </w:p>
    <w:p w14:paraId="2D1E5AC2" w14:textId="77777777" w:rsidR="00C648F6" w:rsidRDefault="00000000">
      <w:pPr>
        <w:ind w:left="157"/>
        <w:rPr>
          <w:b/>
          <w:sz w:val="16"/>
        </w:rPr>
      </w:pPr>
      <w:r>
        <w:rPr>
          <w:b/>
          <w:sz w:val="16"/>
        </w:rPr>
        <w:t>NA</w:t>
      </w:r>
      <w:r>
        <w:rPr>
          <w:b/>
          <w:spacing w:val="-1"/>
          <w:sz w:val="16"/>
        </w:rPr>
        <w:t xml:space="preserve"> </w:t>
      </w:r>
      <w:r>
        <w:rPr>
          <w:b/>
          <w:sz w:val="16"/>
        </w:rPr>
        <w:t xml:space="preserve">not </w:t>
      </w:r>
      <w:r>
        <w:rPr>
          <w:b/>
          <w:spacing w:val="-2"/>
          <w:sz w:val="16"/>
        </w:rPr>
        <w:t>applicable</w:t>
      </w:r>
    </w:p>
    <w:sectPr w:rsidR="00C648F6">
      <w:type w:val="continuous"/>
      <w:pgSz w:w="15840" w:h="12240" w:orient="landscape"/>
      <w:pgMar w:top="1360" w:right="80" w:bottom="280" w:left="32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D922EE" w14:textId="77777777" w:rsidR="003B28DF" w:rsidRDefault="003B28DF">
      <w:r>
        <w:separator/>
      </w:r>
    </w:p>
  </w:endnote>
  <w:endnote w:type="continuationSeparator" w:id="0">
    <w:p w14:paraId="69A8486E" w14:textId="77777777" w:rsidR="003B28DF" w:rsidRDefault="003B2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FFF735" w14:textId="77777777" w:rsidR="003B28DF" w:rsidRDefault="003B28DF">
      <w:r>
        <w:separator/>
      </w:r>
    </w:p>
  </w:footnote>
  <w:footnote w:type="continuationSeparator" w:id="0">
    <w:p w14:paraId="63E95159" w14:textId="77777777" w:rsidR="003B28DF" w:rsidRDefault="003B28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EF8197" w14:textId="77777777" w:rsidR="00C648F6" w:rsidRDefault="00000000">
    <w:pPr>
      <w:pStyle w:val="BodyText"/>
      <w:spacing w:line="14" w:lineRule="auto"/>
      <w:rPr>
        <w:b w:val="0"/>
        <w:sz w:val="20"/>
      </w:rPr>
    </w:pPr>
    <w:r>
      <w:rPr>
        <w:noProof/>
      </w:rPr>
      <w:drawing>
        <wp:anchor distT="0" distB="0" distL="0" distR="0" simplePos="0" relativeHeight="487298048" behindDoc="1" locked="0" layoutInCell="1" allowOverlap="1" wp14:anchorId="7B031645" wp14:editId="407A5C03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298560" behindDoc="1" locked="0" layoutInCell="1" allowOverlap="1" wp14:anchorId="3128BE2D" wp14:editId="03148B16">
              <wp:simplePos x="0" y="0"/>
              <wp:positionH relativeFrom="page">
                <wp:posOffset>947419</wp:posOffset>
              </wp:positionH>
              <wp:positionV relativeFrom="page">
                <wp:posOffset>444988</wp:posOffset>
              </wp:positionV>
              <wp:extent cx="1820545" cy="205104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20545" cy="20510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6286A16" w14:textId="77777777" w:rsidR="00C648F6" w:rsidRDefault="00000000">
                          <w:pPr>
                            <w:pStyle w:val="BodyText"/>
                            <w:spacing w:before="26"/>
                            <w:ind w:left="20"/>
                          </w:pPr>
                          <w:r>
                            <w:rPr>
                              <w:w w:val="110"/>
                            </w:rPr>
                            <w:t>PRISMA</w:t>
                          </w:r>
                          <w:r>
                            <w:rPr>
                              <w:spacing w:val="9"/>
                              <w:w w:val="110"/>
                            </w:rPr>
                            <w:t xml:space="preserve"> </w:t>
                          </w:r>
                          <w:r>
                            <w:rPr>
                              <w:w w:val="110"/>
                            </w:rPr>
                            <w:t>2020</w:t>
                          </w:r>
                          <w:r>
                            <w:rPr>
                              <w:spacing w:val="8"/>
                              <w:w w:val="110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  <w:w w:val="110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128BE2D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74.6pt;margin-top:35.05pt;width:143.35pt;height:16.15pt;z-index:-16017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" filled="f" stroked="f">
              <v:textbox inset="0,0,0,0">
                <w:txbxContent>
                  <w:p w14:paraId="46286A16" w14:textId="77777777" w:rsidR="00C648F6" w:rsidRDefault="00000000">
                    <w:pPr>
                      <w:pStyle w:val="BodyText"/>
                      <w:spacing w:before="26"/>
                      <w:ind w:left="20"/>
                    </w:pPr>
                    <w:r>
                      <w:rPr>
                        <w:w w:val="110"/>
                      </w:rPr>
                      <w:t>PRISMA</w:t>
                    </w:r>
                    <w:r>
                      <w:rPr>
                        <w:spacing w:val="9"/>
                        <w:w w:val="110"/>
                      </w:rPr>
                      <w:t xml:space="preserve"> </w:t>
                    </w:r>
                    <w:r>
                      <w:rPr>
                        <w:w w:val="110"/>
                      </w:rPr>
                      <w:t>2020</w:t>
                    </w:r>
                    <w:r>
                      <w:rPr>
                        <w:spacing w:val="8"/>
                        <w:w w:val="110"/>
                      </w:rPr>
                      <w:t xml:space="preserve"> </w:t>
                    </w:r>
                    <w:r>
                      <w:rPr>
                        <w:spacing w:val="-2"/>
                        <w:w w:val="110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648F6"/>
    <w:rsid w:val="0003180B"/>
    <w:rsid w:val="000532EC"/>
    <w:rsid w:val="0009217F"/>
    <w:rsid w:val="00112CB8"/>
    <w:rsid w:val="00156E62"/>
    <w:rsid w:val="00157A3F"/>
    <w:rsid w:val="001B2380"/>
    <w:rsid w:val="001E504F"/>
    <w:rsid w:val="00245316"/>
    <w:rsid w:val="00253918"/>
    <w:rsid w:val="002B1AB8"/>
    <w:rsid w:val="002D09CB"/>
    <w:rsid w:val="002E1D44"/>
    <w:rsid w:val="00335B47"/>
    <w:rsid w:val="00343150"/>
    <w:rsid w:val="003A7826"/>
    <w:rsid w:val="003B28DF"/>
    <w:rsid w:val="00420280"/>
    <w:rsid w:val="00443A82"/>
    <w:rsid w:val="00462D6C"/>
    <w:rsid w:val="00464233"/>
    <w:rsid w:val="00581036"/>
    <w:rsid w:val="00635462"/>
    <w:rsid w:val="00682A51"/>
    <w:rsid w:val="006976E6"/>
    <w:rsid w:val="00792B3A"/>
    <w:rsid w:val="007A28E3"/>
    <w:rsid w:val="007B7208"/>
    <w:rsid w:val="007C70F1"/>
    <w:rsid w:val="007D2DAD"/>
    <w:rsid w:val="00823AA9"/>
    <w:rsid w:val="0085181A"/>
    <w:rsid w:val="00923E3B"/>
    <w:rsid w:val="00951425"/>
    <w:rsid w:val="00A219DF"/>
    <w:rsid w:val="00B373C7"/>
    <w:rsid w:val="00B97AA8"/>
    <w:rsid w:val="00C543AF"/>
    <w:rsid w:val="00C648F6"/>
    <w:rsid w:val="00D0277A"/>
    <w:rsid w:val="00DD55A3"/>
    <w:rsid w:val="00E34056"/>
    <w:rsid w:val="00E36663"/>
    <w:rsid w:val="00E85401"/>
    <w:rsid w:val="00E9372B"/>
    <w:rsid w:val="00EA4306"/>
    <w:rsid w:val="00EB7077"/>
    <w:rsid w:val="00F20B24"/>
    <w:rsid w:val="00F33D4A"/>
    <w:rsid w:val="00FC3361"/>
    <w:rsid w:val="00FE07F6"/>
    <w:rsid w:val="00FE101D"/>
    <w:rsid w:val="00FE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1FEBC"/>
  <w15:docId w15:val="{767E1ED3-6437-492B-84C1-30C209A2C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rebuchet MS" w:eastAsia="Trebuchet MS" w:hAnsi="Trebuchet MS" w:cs="Trebuchet MS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027</Words>
  <Characters>5858</Characters>
  <Application>Microsoft Office Word</Application>
  <DocSecurity>0</DocSecurity>
  <Lines>48</Lines>
  <Paragraphs>13</Paragraphs>
  <ScaleCrop>false</ScaleCrop>
  <Company/>
  <LinksUpToDate>false</LinksUpToDate>
  <CharactersWithSpaces>6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DELL</cp:lastModifiedBy>
  <cp:revision>44</cp:revision>
  <dcterms:created xsi:type="dcterms:W3CDTF">2025-01-31T05:09:00Z</dcterms:created>
  <dcterms:modified xsi:type="dcterms:W3CDTF">2025-12-25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06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01-31T00:00:00Z</vt:filetime>
  </property>
  <property fmtid="{D5CDD505-2E9C-101B-9397-08002B2CF9AE}" pid="5" name="Producer">
    <vt:lpwstr>3-Heights(TM) PDF Security Shell 4.8.25.2 (http://www.pdf-tools.com)</vt:lpwstr>
  </property>
</Properties>
</file>